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</w:rPr>
        <w:t>S2</w:t>
      </w:r>
      <w:r>
        <w:rPr/>
        <w:t xml:space="preserve"> table : List of primers used for qPCR.</w:t>
      </w:r>
    </w:p>
    <w:tbl>
      <w:tblPr>
        <w:tblW w:w="87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3361"/>
        <w:gridCol w:w="3197"/>
      </w:tblGrid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</w:rPr>
              <w:t>Gene target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 sequence</w:t>
            </w:r>
          </w:p>
        </w:tc>
        <w:tc>
          <w:tcPr>
            <w:tcW w:w="3197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 sequence</w:t>
            </w:r>
          </w:p>
        </w:tc>
      </w:tr>
      <w:tr>
        <w:trPr>
          <w:trHeight w:val="70" w:hRule="atLeast"/>
        </w:trPr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</w:rPr>
              <w:t>E1-PDH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CGCGGCTTCTGTCATCTGTATTC</w:t>
            </w:r>
          </w:p>
        </w:tc>
        <w:tc>
          <w:tcPr>
            <w:tcW w:w="31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GATGCCATTGCCTCCGTAGAAGT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</w:rPr>
              <w:t>ND23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CCGGCCACTATCAACTATCCCTT</w:t>
            </w:r>
          </w:p>
        </w:tc>
        <w:tc>
          <w:tcPr>
            <w:tcW w:w="31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GACAGAATCCGCAGTAGATGCAC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</w:rPr>
              <w:t>rp49</w:t>
            </w:r>
          </w:p>
        </w:tc>
        <w:tc>
          <w:tcPr>
            <w:tcW w:w="3361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CACCAGTCGGATCGATATGCTAA</w:t>
            </w:r>
          </w:p>
        </w:tc>
        <w:tc>
          <w:tcPr>
            <w:tcW w:w="319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fr-FR"/>
              </w:rPr>
              <w:t>AATCTCCTTGCGCTTCTTGGA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fr-FR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fr-FR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fr-FR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fr-FR" w:bidi="ar-SA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fr-FR" w:bidi="ar-SA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fr-FR" w:bidi="ar-SA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fr-FR" w:bidi="ar-SA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fr-FR" w:bidi="ar-SA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fr-FR" w:bidi="ar-SA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fr-FR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fr-FR" w:bidi="ar-SA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  <w:sz w:val="20"/>
      <w:szCs w:val="20"/>
      <w:lang w:val="fr-FR" w:bidi="ar-SA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fr-FR" w:bidi="ar-SA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5:33:00Z</dcterms:created>
  <dc:creator>Marie Thérèse</dc:creator>
  <dc:description/>
  <dc:language>en-US</dc:language>
  <cp:lastModifiedBy>Marie Thérèse</cp:lastModifiedBy>
  <dcterms:modified xsi:type="dcterms:W3CDTF">2015-01-28T15:33:00Z</dcterms:modified>
  <cp:revision>2</cp:revision>
  <dc:subject/>
  <dc:title/>
</cp:coreProperties>
</file>